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7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57"/>
        <w:gridCol w:w="754"/>
        <w:gridCol w:w="753"/>
        <w:gridCol w:w="753"/>
        <w:gridCol w:w="753"/>
        <w:gridCol w:w="1260"/>
        <w:gridCol w:w="990"/>
        <w:gridCol w:w="1350"/>
      </w:tblGrid>
      <w:tr w:rsidR="006D4CF5" w14:paraId="5C7EBD30" w14:textId="77777777" w:rsidTr="008B133B">
        <w:trPr>
          <w:trHeight w:val="97"/>
        </w:trPr>
        <w:tc>
          <w:tcPr>
            <w:tcW w:w="23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20803" w14:textId="77777777" w:rsidR="006D4CF5" w:rsidRDefault="006D4CF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150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A3E25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-group</w:t>
            </w:r>
          </w:p>
        </w:tc>
        <w:tc>
          <w:tcPr>
            <w:tcW w:w="150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EF03B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-group</w:t>
            </w:r>
          </w:p>
        </w:tc>
        <w:tc>
          <w:tcPr>
            <w:tcW w:w="360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2B24B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s</w:t>
            </w:r>
          </w:p>
        </w:tc>
      </w:tr>
      <w:tr w:rsidR="006D4CF5" w14:paraId="547423B2" w14:textId="77777777" w:rsidTr="008B133B">
        <w:trPr>
          <w:trHeight w:val="241"/>
        </w:trPr>
        <w:tc>
          <w:tcPr>
            <w:tcW w:w="235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CC165" w14:textId="77777777" w:rsidR="006D4CF5" w:rsidRDefault="006D4CF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3E2D6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1E67D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D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40C7A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F473D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CBB5E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CAE35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415C5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6D4CF5" w14:paraId="31BFC1A9" w14:textId="77777777" w:rsidTr="008B133B">
        <w:tc>
          <w:tcPr>
            <w:tcW w:w="235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A4A8B" w14:textId="77777777" w:rsidR="006D4CF5" w:rsidRDefault="006D4CF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1 Students</w:t>
            </w:r>
          </w:p>
        </w:tc>
        <w:tc>
          <w:tcPr>
            <w:tcW w:w="75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A7909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6</w:t>
            </w:r>
          </w:p>
        </w:tc>
        <w:tc>
          <w:tcPr>
            <w:tcW w:w="7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20D22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7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EBA67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7</w:t>
            </w:r>
          </w:p>
        </w:tc>
        <w:tc>
          <w:tcPr>
            <w:tcW w:w="75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1E53A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126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39373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5.5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C7127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9</w:t>
            </w:r>
          </w:p>
        </w:tc>
        <w:tc>
          <w:tcPr>
            <w:tcW w:w="13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DBEDB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6D4CF5" w14:paraId="148B26DA" w14:textId="77777777" w:rsidTr="008B133B">
        <w:trPr>
          <w:trHeight w:val="179"/>
        </w:trPr>
        <w:tc>
          <w:tcPr>
            <w:tcW w:w="235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52BAA" w14:textId="77777777" w:rsidR="006D4CF5" w:rsidRDefault="006D4CF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2 Republicans</w:t>
            </w:r>
          </w:p>
        </w:tc>
        <w:tc>
          <w:tcPr>
            <w:tcW w:w="75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8E63C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6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55E97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ABC0A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8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CCF23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31CCD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2.8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4A8F5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29998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6D4CF5" w14:paraId="6C30C078" w14:textId="77777777" w:rsidTr="008B133B">
        <w:tc>
          <w:tcPr>
            <w:tcW w:w="235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E2960" w14:textId="77777777" w:rsidR="006D4CF5" w:rsidRDefault="006D4CF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2 Democrats</w:t>
            </w:r>
          </w:p>
        </w:tc>
        <w:tc>
          <w:tcPr>
            <w:tcW w:w="75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619D8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3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A68BC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0B21D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0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DD6C1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48A40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0.6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86E72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20A45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6D4CF5" w14:paraId="6FF09301" w14:textId="77777777" w:rsidTr="008B133B">
        <w:trPr>
          <w:trHeight w:val="260"/>
        </w:trPr>
        <w:tc>
          <w:tcPr>
            <w:tcW w:w="235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4BFC5" w14:textId="77777777" w:rsidR="006D4CF5" w:rsidRDefault="006D4CF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 Republicans</w:t>
            </w:r>
          </w:p>
        </w:tc>
        <w:tc>
          <w:tcPr>
            <w:tcW w:w="75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DABED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7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98841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CE155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4</w:t>
            </w:r>
          </w:p>
        </w:tc>
        <w:tc>
          <w:tcPr>
            <w:tcW w:w="75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D4ACE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B7AE9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5.78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6E75B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65611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71</w:t>
            </w:r>
          </w:p>
        </w:tc>
      </w:tr>
      <w:tr w:rsidR="006D4CF5" w14:paraId="0F3C4A2E" w14:textId="77777777" w:rsidTr="008B133B">
        <w:trPr>
          <w:trHeight w:val="143"/>
        </w:trPr>
        <w:tc>
          <w:tcPr>
            <w:tcW w:w="235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47C7B" w14:textId="77777777" w:rsidR="006D4CF5" w:rsidRDefault="006D4CF5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 Democrats</w:t>
            </w:r>
          </w:p>
        </w:tc>
        <w:tc>
          <w:tcPr>
            <w:tcW w:w="75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862EA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5</w:t>
            </w:r>
          </w:p>
        </w:tc>
        <w:tc>
          <w:tcPr>
            <w:tcW w:w="75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75198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75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222F6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2</w:t>
            </w:r>
          </w:p>
        </w:tc>
        <w:tc>
          <w:tcPr>
            <w:tcW w:w="75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42330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126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6D0E3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6.57</w:t>
            </w:r>
          </w:p>
        </w:tc>
        <w:tc>
          <w:tcPr>
            <w:tcW w:w="99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87666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3</w:t>
            </w:r>
          </w:p>
        </w:tc>
        <w:tc>
          <w:tcPr>
            <w:tcW w:w="135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2EA1E" w14:textId="77777777" w:rsidR="006D4CF5" w:rsidRDefault="006D4CF5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</w:tr>
    </w:tbl>
    <w:p w14:paraId="1584EAAE" w14:textId="77777777" w:rsidR="006D4CF5" w:rsidRDefault="006D4CF5"/>
    <w:sectPr w:rsidR="006D4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CF5"/>
    <w:rsid w:val="006D4CF5"/>
    <w:rsid w:val="00DF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53191"/>
  <w15:chartTrackingRefBased/>
  <w15:docId w15:val="{847D7DAB-2F91-4163-9282-394338108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CF5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C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C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C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CF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CF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CF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CF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C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C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C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C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C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C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C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4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CF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4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CF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4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CF5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4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C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C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16:11:00Z</dcterms:created>
  <dcterms:modified xsi:type="dcterms:W3CDTF">2026-04-01T16:11:00Z</dcterms:modified>
</cp:coreProperties>
</file>